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50C" w:rsidRPr="00E6350C" w:rsidRDefault="00E6350C" w:rsidP="00E6350C">
      <w:del w:id="0" w:author="User" w:date="2015-03-23T16:31:00Z">
        <w:r w:rsidRPr="00E6350C" w:rsidDel="00D056E4">
          <w:rPr>
            <w:b/>
          </w:rPr>
          <w:delText xml:space="preserve">Table </w:delText>
        </w:r>
      </w:del>
      <w:r w:rsidRPr="00E6350C">
        <w:rPr>
          <w:b/>
        </w:rPr>
        <w:t>S2</w:t>
      </w:r>
      <w:ins w:id="1" w:author="User" w:date="2015-03-23T16:31:00Z">
        <w:r w:rsidR="00D056E4">
          <w:rPr>
            <w:b/>
          </w:rPr>
          <w:t xml:space="preserve"> Table</w:t>
        </w:r>
      </w:ins>
      <w:bookmarkStart w:id="2" w:name="_GoBack"/>
      <w:bookmarkEnd w:id="2"/>
      <w:r w:rsidRPr="00E6350C">
        <w:rPr>
          <w:b/>
        </w:rPr>
        <w:t>:</w:t>
      </w:r>
      <w:r w:rsidRPr="00E6350C">
        <w:t xml:space="preserve"> </w:t>
      </w:r>
      <w:r w:rsidRPr="00E6350C">
        <w:rPr>
          <w:i/>
        </w:rPr>
        <w:t>Wupus agilis</w:t>
      </w:r>
      <w:r w:rsidRPr="00E6350C">
        <w:t xml:space="preserve"> trackway data from the Lotus Tracksite. PL, pace length; SL, stride length; FL, footprint length; PA, pace angulation; FR, footprint rotation; TW, trackway width. See Figure 3 in text for a schematic of the linear and angular measurements.</w:t>
      </w:r>
    </w:p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960"/>
        <w:gridCol w:w="1522"/>
        <w:gridCol w:w="1176"/>
        <w:gridCol w:w="850"/>
        <w:gridCol w:w="851"/>
        <w:gridCol w:w="850"/>
        <w:gridCol w:w="993"/>
        <w:gridCol w:w="1275"/>
      </w:tblGrid>
      <w:tr w:rsidR="00E6350C" w:rsidRPr="00E6350C" w:rsidTr="00FD0E03">
        <w:trPr>
          <w:trHeight w:val="615"/>
        </w:trPr>
        <w:tc>
          <w:tcPr>
            <w:tcW w:w="1219" w:type="dxa"/>
            <w:shd w:val="clear" w:color="auto" w:fill="auto"/>
            <w:vAlign w:val="center"/>
            <w:hideMark/>
          </w:tcPr>
          <w:p w:rsidR="00E6350C" w:rsidRPr="00E6350C" w:rsidRDefault="00E6350C" w:rsidP="00E6350C">
            <w:pPr>
              <w:rPr>
                <w:b/>
              </w:rPr>
            </w:pPr>
            <w:r w:rsidRPr="00E6350C">
              <w:rPr>
                <w:b/>
              </w:rPr>
              <w:t>Trackway number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6350C" w:rsidRPr="00E6350C" w:rsidRDefault="00E6350C" w:rsidP="00E6350C">
            <w:pPr>
              <w:rPr>
                <w:b/>
              </w:rPr>
            </w:pPr>
            <w:r w:rsidRPr="00E6350C">
              <w:rPr>
                <w:b/>
              </w:rPr>
              <w:t>Grid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:rsidR="00E6350C" w:rsidRPr="00E6350C" w:rsidRDefault="00E6350C" w:rsidP="00E6350C">
            <w:pPr>
              <w:rPr>
                <w:b/>
              </w:rPr>
            </w:pPr>
            <w:r w:rsidRPr="00E6350C">
              <w:rPr>
                <w:b/>
              </w:rPr>
              <w:t>Footprint #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6350C" w:rsidRPr="00E6350C" w:rsidRDefault="00E6350C" w:rsidP="00E6350C">
            <w:pPr>
              <w:rPr>
                <w:b/>
              </w:rPr>
            </w:pPr>
            <w:r w:rsidRPr="00E6350C">
              <w:rPr>
                <w:b/>
              </w:rPr>
              <w:t>Series in trackwa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6350C" w:rsidRPr="00E6350C" w:rsidRDefault="00E6350C" w:rsidP="00E6350C">
            <w:pPr>
              <w:rPr>
                <w:b/>
              </w:rPr>
            </w:pPr>
            <w:r w:rsidRPr="00E6350C">
              <w:rPr>
                <w:b/>
              </w:rPr>
              <w:t>PL (mm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6350C" w:rsidRPr="00E6350C" w:rsidRDefault="00E6350C" w:rsidP="00E6350C">
            <w:pPr>
              <w:rPr>
                <w:b/>
              </w:rPr>
            </w:pPr>
            <w:r w:rsidRPr="00E6350C">
              <w:rPr>
                <w:b/>
              </w:rPr>
              <w:t>SL (mm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pPr>
              <w:rPr>
                <w:b/>
              </w:rPr>
            </w:pPr>
            <w:r w:rsidRPr="00E6350C">
              <w:rPr>
                <w:b/>
              </w:rPr>
              <w:t>FL (mm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pPr>
              <w:rPr>
                <w:b/>
              </w:rPr>
            </w:pPr>
            <w:r w:rsidRPr="00E6350C">
              <w:rPr>
                <w:b/>
              </w:rPr>
              <w:t>PL (mm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pPr>
              <w:rPr>
                <w:b/>
              </w:rPr>
            </w:pPr>
            <w:r w:rsidRPr="00E6350C">
              <w:rPr>
                <w:b/>
              </w:rPr>
              <w:t>PL/FL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D1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58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527027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C1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58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58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657303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C1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54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13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54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567708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B1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1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1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342391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B1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272727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B10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9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67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9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387255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E0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3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291304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D0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3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3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291304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D0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62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300971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D0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8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8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308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C0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7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29661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C0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44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44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570513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C09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4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76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4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338235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E0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D0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567568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D0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48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1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48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510526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C0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47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96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47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389344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I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C08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97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373134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E0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25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221739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E0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25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25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D0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48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239583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D0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322917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D0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329897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lastRenderedPageBreak/>
              <w:t>I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D0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57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232759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C0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6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0.350515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V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E6350C" w:rsidRPr="00E6350C" w:rsidRDefault="00E6350C" w:rsidP="00E6350C">
            <w:r w:rsidRPr="00E6350C">
              <w:t>C06</w:t>
            </w:r>
          </w:p>
        </w:tc>
        <w:tc>
          <w:tcPr>
            <w:tcW w:w="1522" w:type="dxa"/>
            <w:shd w:val="clear" w:color="auto" w:fill="auto"/>
            <w:vAlign w:val="center"/>
            <w:hideMark/>
          </w:tcPr>
          <w:p w:rsidR="00E6350C" w:rsidRPr="00E6350C" w:rsidRDefault="00E6350C" w:rsidP="00E6350C">
            <w:r w:rsidRPr="00E6350C">
              <w:t>T?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E6350C" w:rsidRPr="00E6350C" w:rsidRDefault="00E6350C" w:rsidP="00E6350C">
            <w:r w:rsidRPr="00E6350C">
              <w:t>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</w:tr>
      <w:tr w:rsidR="00E6350C" w:rsidRPr="00E6350C" w:rsidTr="00FD0E03">
        <w:trPr>
          <w:trHeight w:val="300"/>
        </w:trPr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IV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C06</w:t>
            </w:r>
          </w:p>
        </w:tc>
        <w:tc>
          <w:tcPr>
            <w:tcW w:w="1522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T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6350C" w:rsidRPr="00E6350C" w:rsidRDefault="00E6350C" w:rsidP="00E6350C">
            <w:r w:rsidRPr="00E6350C">
              <w:t>?</w:t>
            </w:r>
          </w:p>
        </w:tc>
      </w:tr>
    </w:tbl>
    <w:p w:rsidR="00E6350C" w:rsidRPr="00E6350C" w:rsidRDefault="00E6350C" w:rsidP="00E6350C"/>
    <w:p w:rsidR="00FA2771" w:rsidRDefault="00D056E4"/>
    <w:sectPr w:rsidR="00FA2771" w:rsidSect="009B3963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50C"/>
    <w:rsid w:val="001D2407"/>
    <w:rsid w:val="007E3638"/>
    <w:rsid w:val="00B41ADE"/>
    <w:rsid w:val="00D056E4"/>
    <w:rsid w:val="00E3519D"/>
    <w:rsid w:val="00E6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B41AD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B41A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Buckley</dc:creator>
  <cp:lastModifiedBy>User</cp:lastModifiedBy>
  <cp:revision>2</cp:revision>
  <dcterms:created xsi:type="dcterms:W3CDTF">2015-02-20T07:59:00Z</dcterms:created>
  <dcterms:modified xsi:type="dcterms:W3CDTF">2015-03-23T23:31:00Z</dcterms:modified>
</cp:coreProperties>
</file>